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E871FA" w14:textId="77777777" w:rsidR="00A149BE" w:rsidRPr="007D1FD7" w:rsidRDefault="00A149BE" w:rsidP="008A73BB">
      <w:pPr>
        <w:pStyle w:val="PlainText"/>
        <w:rPr>
          <w:b/>
          <w:sz w:val="28"/>
          <w:szCs w:val="28"/>
        </w:rPr>
      </w:pPr>
      <w:r w:rsidRPr="007D1FD7">
        <w:rPr>
          <w:b/>
          <w:sz w:val="28"/>
          <w:szCs w:val="28"/>
        </w:rPr>
        <w:t>Helz2-beta (negative)</w:t>
      </w:r>
      <w:bookmarkStart w:id="0" w:name="_GoBack"/>
      <w:bookmarkEnd w:id="0"/>
    </w:p>
    <w:p w14:paraId="4F696B25" w14:textId="77777777" w:rsidR="0031325E" w:rsidRDefault="0031325E" w:rsidP="008A73BB">
      <w:pPr>
        <w:pStyle w:val="PlainText"/>
      </w:pPr>
    </w:p>
    <w:p w14:paraId="1A4056DE" w14:textId="0A19319E" w:rsidR="00A149BE" w:rsidRDefault="0031325E" w:rsidP="008A73BB">
      <w:pPr>
        <w:pStyle w:val="PlainText"/>
      </w:pPr>
      <w:r w:rsidRPr="0031325E">
        <w:rPr>
          <w:highlight w:val="magenta"/>
        </w:rPr>
        <w:t>ISRE</w:t>
      </w:r>
    </w:p>
    <w:p w14:paraId="31512FC2" w14:textId="77777777" w:rsidR="00A149BE" w:rsidRDefault="00A149BE" w:rsidP="008A73BB">
      <w:pPr>
        <w:pStyle w:val="PlainText"/>
      </w:pPr>
    </w:p>
    <w:p w14:paraId="12A1E64B" w14:textId="77777777" w:rsidR="008A73BB" w:rsidRDefault="00C70AA5" w:rsidP="008A73BB">
      <w:pPr>
        <w:pStyle w:val="PlainText"/>
      </w:pPr>
      <w:r w:rsidRPr="00C70AA5">
        <w:t>&gt;gi|568815578|ref|NC_000020.11|:63572170-63577384 Homo sapiens chromosome 20, GRCh38 Primary Assembly</w:t>
      </w:r>
    </w:p>
    <w:p w14:paraId="680C834A" w14:textId="77777777" w:rsidR="008A73BB" w:rsidRDefault="008A73BB" w:rsidP="008A73BB">
      <w:pPr>
        <w:pStyle w:val="PlainText"/>
      </w:pPr>
    </w:p>
    <w:p w14:paraId="4315A8FD" w14:textId="77777777" w:rsidR="00C70AA5" w:rsidRPr="00C70AA5" w:rsidRDefault="00C70AA5" w:rsidP="008A73BB">
      <w:pPr>
        <w:pStyle w:val="PlainText"/>
      </w:pPr>
      <w:r w:rsidRPr="00C70AA5">
        <w:t>CTGGTCGAAGGCCACCAT</w:t>
      </w:r>
      <w:r w:rsidRPr="007D1FD7">
        <w:t>CTGTGCGTGCTCCGAG</w:t>
      </w:r>
      <w:r w:rsidRPr="00C70AA5">
        <w:t>GATGCGCAGTGGTTCTCGAAGGCCTCCTGAGAGTGG</w:t>
      </w:r>
    </w:p>
    <w:p w14:paraId="3100DC76" w14:textId="77777777" w:rsidR="00C70AA5" w:rsidRPr="00C70AA5" w:rsidRDefault="00C70AA5" w:rsidP="008A73BB">
      <w:pPr>
        <w:pStyle w:val="PlainText"/>
      </w:pPr>
      <w:r w:rsidRPr="00C70AA5">
        <w:t>CAGGTGACCAAGCAGGCCGGGCAGTACAGCTGGGCCCCAGGGGGCTGGCCAAGGGGGGCCGTGCGCCCGT</w:t>
      </w:r>
    </w:p>
    <w:p w14:paraId="09165996" w14:textId="77777777" w:rsidR="00C70AA5" w:rsidRPr="00C70AA5" w:rsidRDefault="00C70AA5" w:rsidP="008A73BB">
      <w:pPr>
        <w:pStyle w:val="PlainText"/>
      </w:pPr>
      <w:r w:rsidRPr="00C70AA5">
        <w:t>CGCCATCAGGGGCAGGGGGTGTGAGCAGGTCCCCCCGCTGGAGGCCACCCAGCTGCTCGGCCTCCCACAC</w:t>
      </w:r>
    </w:p>
    <w:p w14:paraId="3977843E" w14:textId="77777777" w:rsidR="00C70AA5" w:rsidRPr="00C70AA5" w:rsidRDefault="00C70AA5" w:rsidP="008A73BB">
      <w:pPr>
        <w:pStyle w:val="PlainText"/>
      </w:pPr>
      <w:r w:rsidRPr="00C70AA5">
        <w:t>AGC</w:t>
      </w:r>
      <w:r w:rsidRPr="008A73BB">
        <w:rPr>
          <w:highlight w:val="red"/>
        </w:rPr>
        <w:t>CATCTC</w:t>
      </w:r>
      <w:r w:rsidRPr="00C70AA5">
        <w:t>CACGGCGCTGTGTGCAAACTGGCAGCGGGACT</w:t>
      </w:r>
      <w:r w:rsidRPr="007D1FD7">
        <w:t>CCCCACGCCAGC</w:t>
      </w:r>
      <w:r w:rsidRPr="00C70AA5">
        <w:t>ACGGCTGCCCACGCCCC</w:t>
      </w:r>
    </w:p>
    <w:p w14:paraId="39191391" w14:textId="77777777" w:rsidR="00C70AA5" w:rsidRPr="00C70AA5" w:rsidRDefault="00C70AA5" w:rsidP="008A73BB">
      <w:pPr>
        <w:pStyle w:val="PlainText"/>
      </w:pPr>
      <w:r w:rsidRPr="007D1FD7">
        <w:t>ACAAACCTGCAGTAGGCAGGAGGCTGGCCGGCCCGGGGCCGCGGCCTCACCACCACAAACTGTTGCTTGC</w:t>
      </w:r>
    </w:p>
    <w:p w14:paraId="121081BD" w14:textId="77777777" w:rsidR="00C70AA5" w:rsidRPr="007D1FD7" w:rsidRDefault="00C70AA5" w:rsidP="008A73BB">
      <w:pPr>
        <w:pStyle w:val="PlainText"/>
      </w:pPr>
      <w:r w:rsidRPr="007D1FD7">
        <w:t>GGCGGCCCTCGGCGCTCACGTGGGCCAGGAGGGAGGGGCAGGCTCCGTGCTCAGGGCACTGCCCCTGGGG</w:t>
      </w:r>
    </w:p>
    <w:p w14:paraId="1E4DDDE5" w14:textId="77777777" w:rsidR="00C70AA5" w:rsidRPr="007D1FD7" w:rsidRDefault="00C70AA5" w:rsidP="008A73BB">
      <w:pPr>
        <w:pStyle w:val="PlainText"/>
      </w:pPr>
      <w:r w:rsidRPr="007D1FD7">
        <w:t>GTCCACGCGACAGATGCATGGGGGACAGCGCCTGAAGCAGAGGGAGCAAAGCAGCTCGAAGCGGCCGCCA</w:t>
      </w:r>
    </w:p>
    <w:p w14:paraId="2C465071" w14:textId="77777777" w:rsidR="00C70AA5" w:rsidRPr="007D1FD7" w:rsidRDefault="00C70AA5" w:rsidP="008A73BB">
      <w:pPr>
        <w:pStyle w:val="PlainText"/>
      </w:pPr>
      <w:r w:rsidRPr="007D1FD7">
        <w:t>AACTCCGTAAGGATGGCGTCGGCCGCCCGGCCTGCCCCTCCCTGGGCCCCGCTGCCCTGCACCTCCGCCT</w:t>
      </w:r>
    </w:p>
    <w:p w14:paraId="2088C603" w14:textId="77777777" w:rsidR="00C70AA5" w:rsidRPr="007D1FD7" w:rsidRDefault="00C70AA5" w:rsidP="008A73BB">
      <w:pPr>
        <w:pStyle w:val="PlainText"/>
      </w:pPr>
      <w:r w:rsidRPr="007D1FD7">
        <w:t>TCAGCCATAGGCGCTGGAGGTTGTGCTGACGCTCGAAGGTCCAGACCAGGGCCTCCTCGCGACTGCGGGC</w:t>
      </w:r>
    </w:p>
    <w:p w14:paraId="3A211517" w14:textId="77777777" w:rsidR="00C70AA5" w:rsidRPr="007D1FD7" w:rsidRDefault="00C70AA5" w:rsidP="008A73BB">
      <w:pPr>
        <w:pStyle w:val="PlainText"/>
      </w:pPr>
      <w:r w:rsidRPr="007D1FD7">
        <w:t>AAAGGTGCACCGGTTTCGGTGGCGCCGGCAGCCGAGCCCAGGGCTGTAGTAGTGGCAGACTTGGTAGCAC</w:t>
      </w:r>
    </w:p>
    <w:p w14:paraId="2232EF72" w14:textId="77777777" w:rsidR="00C70AA5" w:rsidRPr="007D1FD7" w:rsidRDefault="00C70AA5" w:rsidP="008A73BB">
      <w:pPr>
        <w:pStyle w:val="PlainText"/>
      </w:pPr>
      <w:r w:rsidRPr="007D1FD7">
        <w:t>AGGGGCCTTGGGAAGGTGGGCCGGCAGCCCACCACGCGCCAGACCTTGCTCTTGGTGGCCTGCTTAAAGC</w:t>
      </w:r>
    </w:p>
    <w:p w14:paraId="1718A4F5" w14:textId="77777777" w:rsidR="00C70AA5" w:rsidRPr="007D1FD7" w:rsidRDefault="00C70AA5" w:rsidP="008A73BB">
      <w:pPr>
        <w:pStyle w:val="PlainText"/>
      </w:pPr>
      <w:r w:rsidRPr="007D1FD7">
        <w:t>GGGCCAGCAGGATCTCGCGGGAGCAGTCATGCTCCACCCTACGGAGGACGTAGGTGCTTTCATTGAGCCG</w:t>
      </w:r>
    </w:p>
    <w:p w14:paraId="277D1BDA" w14:textId="77777777" w:rsidR="00C70AA5" w:rsidRPr="007D1FD7" w:rsidRDefault="00C70AA5" w:rsidP="008A73BB">
      <w:pPr>
        <w:pStyle w:val="PlainText"/>
      </w:pPr>
      <w:r w:rsidRPr="007D1FD7">
        <w:t>CTGGGTGCAGCGGGAGCAGCCCAGACACAGGTCCACCAGGGCACACAGCCGGGCCAGGGACGGCCCTCTG</w:t>
      </w:r>
    </w:p>
    <w:p w14:paraId="05A253AA" w14:textId="77777777" w:rsidR="00C70AA5" w:rsidRPr="007D1FD7" w:rsidRDefault="00C70AA5" w:rsidP="008A73BB">
      <w:pPr>
        <w:pStyle w:val="PlainText"/>
      </w:pPr>
      <w:r w:rsidRPr="007D1FD7">
        <w:t>GTGGCCGCGGGGCTGTTGGGCAGCAGGGTGGACCCTGGAGGCGCCACCTCGAACACCAGCTTGGCTCTCC</w:t>
      </w:r>
    </w:p>
    <w:p w14:paraId="3F704F97" w14:textId="77777777" w:rsidR="00C70AA5" w:rsidRPr="007D1FD7" w:rsidRDefault="00C70AA5" w:rsidP="008A73BB">
      <w:pPr>
        <w:pStyle w:val="PlainText"/>
      </w:pPr>
      <w:r w:rsidRPr="007D1FD7">
        <w:t>AGGGAGGCGTCTGAGGCTCCTGAGCTCACGGGTCCACGCAGTCCACTGGAACTGTTGGCCACGGTTCGAA</w:t>
      </w:r>
    </w:p>
    <w:p w14:paraId="52AA1B7C" w14:textId="77777777" w:rsidR="00C70AA5" w:rsidRPr="007D1FD7" w:rsidRDefault="00C70AA5" w:rsidP="008A73BB">
      <w:pPr>
        <w:pStyle w:val="PlainText"/>
      </w:pPr>
      <w:r w:rsidRPr="007D1FD7">
        <w:t>GCCTGCGACAGAAGGAGCAGGTGAGACTGAGGCCAGAGGACATCTGGTCCAGGCCCAGCTCAGAAGCACG</w:t>
      </w:r>
    </w:p>
    <w:p w14:paraId="62ED56C3" w14:textId="77777777" w:rsidR="00C70AA5" w:rsidRPr="00C70AA5" w:rsidRDefault="00C70AA5" w:rsidP="008A73BB">
      <w:pPr>
        <w:pStyle w:val="PlainText"/>
      </w:pPr>
      <w:r w:rsidRPr="007D1FD7">
        <w:t>GCCTCTCCACCAGGCAAGGAGCTGGGGATCTGCCTATCCTGATGCCCAAGCAGAGGCCTCTCCACCAAGC</w:t>
      </w:r>
    </w:p>
    <w:p w14:paraId="46265433" w14:textId="77777777" w:rsidR="00C70AA5" w:rsidRPr="00C70AA5" w:rsidRDefault="00C70AA5" w:rsidP="008A73BB">
      <w:pPr>
        <w:pStyle w:val="PlainText"/>
      </w:pPr>
      <w:r w:rsidRPr="00C70AA5">
        <w:t>AAGGAGTTGGGACTCTCCCCACCCTGACGCCCAAGTGGAGGCCTTGGCAGTAGCTGTGTCCTGTCAGGGA</w:t>
      </w:r>
    </w:p>
    <w:p w14:paraId="47790ECE" w14:textId="77777777" w:rsidR="00C70AA5" w:rsidRPr="00C70AA5" w:rsidRDefault="00C70AA5" w:rsidP="008A73BB">
      <w:pPr>
        <w:pStyle w:val="PlainText"/>
      </w:pPr>
      <w:r w:rsidRPr="00C70AA5">
        <w:t>GTACAGGGCTCACTGACCCGGACACAGCCAGACCCTCCCTCCTGAAGGGTCTCAGGCCCCACCTAGAAGG</w:t>
      </w:r>
    </w:p>
    <w:p w14:paraId="0A39CC5B" w14:textId="77777777" w:rsidR="00C70AA5" w:rsidRPr="00C70AA5" w:rsidRDefault="00C70AA5" w:rsidP="008A73BB">
      <w:pPr>
        <w:pStyle w:val="PlainText"/>
      </w:pPr>
      <w:r w:rsidRPr="00C70AA5">
        <w:t>AGCCAAGGTGACTGCTTGTGGAGCCCTGGAGGGGGCAGAGCCCTTGGCACAGTGCCGCCCCCAGGAGGCC</w:t>
      </w:r>
    </w:p>
    <w:p w14:paraId="66617887" w14:textId="77777777" w:rsidR="00C70AA5" w:rsidRPr="00C70AA5" w:rsidRDefault="00C70AA5" w:rsidP="008A73BB">
      <w:pPr>
        <w:pStyle w:val="PlainText"/>
      </w:pPr>
      <w:r w:rsidRPr="00C70AA5">
        <w:t>GCACCCCTCTGCCCCAGCCAGGGGTCCTGTGCACCCCAGGGCCTCAGGCTCCTGACTCTTCTAAGGACAC</w:t>
      </w:r>
    </w:p>
    <w:p w14:paraId="4459B918" w14:textId="77777777" w:rsidR="00C70AA5" w:rsidRPr="00C70AA5" w:rsidRDefault="00C70AA5" w:rsidP="008A73BB">
      <w:pPr>
        <w:pStyle w:val="PlainText"/>
      </w:pPr>
      <w:r w:rsidRPr="00C70AA5">
        <w:t>AGCACCTCCTTTTCTATTGAATGACCACTGGCCCCCAGGAAAAGAGGACTCCACATCTGCACCTGGGGAG</w:t>
      </w:r>
    </w:p>
    <w:p w14:paraId="411EB6B2" w14:textId="77777777" w:rsidR="00C70AA5" w:rsidRPr="00C70AA5" w:rsidRDefault="00C70AA5" w:rsidP="008A73BB">
      <w:pPr>
        <w:pStyle w:val="PlainText"/>
      </w:pPr>
      <w:r w:rsidRPr="00C70AA5">
        <w:t>GGGCCTCACGGAGAGGAGGGTACAGTGCCCACCAGAGCTCAGGGTGCCAGGAAGAGATGGGTCCCCGGGT</w:t>
      </w:r>
    </w:p>
    <w:p w14:paraId="5253907F" w14:textId="77777777" w:rsidR="00C70AA5" w:rsidRPr="00C70AA5" w:rsidRDefault="00C70AA5" w:rsidP="008A73BB">
      <w:pPr>
        <w:pStyle w:val="PlainText"/>
      </w:pPr>
      <w:r w:rsidRPr="00C70AA5">
        <w:t>CCCCACCGCAGCTGGGATGCTACAAGAAGAGTAAGTTTAAAAGCAACAGACTGGAGGCAGACTTCAGTAT</w:t>
      </w:r>
    </w:p>
    <w:p w14:paraId="6ADB3D10" w14:textId="77777777" w:rsidR="00C70AA5" w:rsidRPr="00C70AA5" w:rsidRDefault="00C70AA5" w:rsidP="008A73BB">
      <w:pPr>
        <w:pStyle w:val="PlainText"/>
      </w:pPr>
      <w:r w:rsidRPr="00C70AA5">
        <w:t>GAGAACCCGGCACTCCCCGCGGACCCCTCTGAGAAAACATCCGAGTCTGCCATCCAGAAAGGACGGGAGC</w:t>
      </w:r>
    </w:p>
    <w:p w14:paraId="77C28259" w14:textId="77777777" w:rsidR="00C70AA5" w:rsidRPr="00C70AA5" w:rsidRDefault="00C70AA5" w:rsidP="008A73BB">
      <w:pPr>
        <w:pStyle w:val="PlainText"/>
      </w:pPr>
      <w:r w:rsidRPr="00C70AA5">
        <w:t>CGAGACCCCAAAATCCTGCGCTCCAGTGGGTGCAGAGACCACAGCGCTGGGTCTTGCTGCGGAGGGTGCT</w:t>
      </w:r>
    </w:p>
    <w:p w14:paraId="7C0F9421" w14:textId="77777777" w:rsidR="00C70AA5" w:rsidRPr="00C70AA5" w:rsidRDefault="00C70AA5" w:rsidP="008A73BB">
      <w:pPr>
        <w:pStyle w:val="PlainText"/>
      </w:pPr>
      <w:r w:rsidRPr="00C70AA5">
        <w:t>GGTCCTGGACGGGCTGCACTGCCCCGGGCTGGGTCTGTGGCTCCCGGGACTCCGCGCCCCCGGCTGCACT</w:t>
      </w:r>
    </w:p>
    <w:p w14:paraId="7CB2A34E" w14:textId="77777777" w:rsidR="00C70AA5" w:rsidRPr="00C70AA5" w:rsidRDefault="00C70AA5" w:rsidP="008A73BB">
      <w:pPr>
        <w:pStyle w:val="PlainText"/>
      </w:pPr>
      <w:r w:rsidRPr="00C70AA5">
        <w:t>CACCCTCCCGGACCCCCCCCTCCGCCCCC</w:t>
      </w:r>
      <w:r w:rsidRPr="007D1FD7">
        <w:t>GGCCCCGCCACCCTGGGAC</w:t>
      </w:r>
      <w:r w:rsidRPr="00C70AA5">
        <w:t>CCCCGCGCTCACCCTCCTGGAG</w:t>
      </w:r>
    </w:p>
    <w:p w14:paraId="6C2FE823" w14:textId="77777777" w:rsidR="00C70AA5" w:rsidRPr="00C70AA5" w:rsidRDefault="00C70AA5" w:rsidP="008A73BB">
      <w:pPr>
        <w:pStyle w:val="PlainText"/>
      </w:pPr>
      <w:r w:rsidRPr="00C70AA5">
        <w:t>CCGCCCCTGGACCCCCGCGCCCCCGCCCCTCCGCCCTGGGACCCCCGCGCTCACCCTCCTGGAGCTGCCT</w:t>
      </w:r>
    </w:p>
    <w:p w14:paraId="04E969D9" w14:textId="77777777" w:rsidR="00C70AA5" w:rsidRPr="00C70AA5" w:rsidRDefault="00C70AA5" w:rsidP="008A73BB">
      <w:pPr>
        <w:pStyle w:val="PlainText"/>
      </w:pPr>
      <w:r w:rsidRPr="00C70AA5">
        <w:t>GCCCTGCCGAGCCTGCCCAGGA</w:t>
      </w:r>
      <w:r w:rsidRPr="00E01E71">
        <w:rPr>
          <w:highlight w:val="green"/>
        </w:rPr>
        <w:t>GCTCTC</w:t>
      </w:r>
      <w:r w:rsidRPr="00E01E71">
        <w:rPr>
          <w:highlight w:val="yellow"/>
        </w:rPr>
        <w:t>AGTTTCGATTCT</w:t>
      </w:r>
      <w:r w:rsidRPr="0031325E">
        <w:rPr>
          <w:highlight w:val="magenta"/>
        </w:rPr>
        <w:t>GG</w:t>
      </w:r>
      <w:r w:rsidRPr="00C70AA5">
        <w:t>CCCGGGCACTGACGCTGATCGCGGAAAT</w:t>
      </w:r>
    </w:p>
    <w:p w14:paraId="098E694D" w14:textId="77777777" w:rsidR="00C70AA5" w:rsidRPr="00C70AA5" w:rsidRDefault="00C70AA5" w:rsidP="008A73BB">
      <w:pPr>
        <w:pStyle w:val="PlainText"/>
      </w:pPr>
      <w:r w:rsidRPr="00C70AA5">
        <w:t>TACCTCACCGCCCCCCGCCCCGCCCCGCCCTGCCCCGCCTCCAGCGACAGCTCGGCCCCCGCTGCGAGGG</w:t>
      </w:r>
    </w:p>
    <w:p w14:paraId="376A5CAE" w14:textId="77777777" w:rsidR="00C70AA5" w:rsidRPr="00C70AA5" w:rsidRDefault="00C70AA5" w:rsidP="008A73BB">
      <w:pPr>
        <w:pStyle w:val="PlainText"/>
      </w:pPr>
      <w:r w:rsidRPr="00C70AA5">
        <w:t>AACCTCGGGAAGCGCCAGCGAGCAGAGGACGCCCCTCCCTGAAGGGCCAGCGCCGTCGAAGGCGGAGGCG</w:t>
      </w:r>
    </w:p>
    <w:p w14:paraId="06725169" w14:textId="77777777" w:rsidR="00C70AA5" w:rsidRPr="00C70AA5" w:rsidRDefault="00C70AA5" w:rsidP="008A73BB">
      <w:pPr>
        <w:pStyle w:val="PlainText"/>
      </w:pPr>
      <w:r w:rsidRPr="00C70AA5">
        <w:t>GCTGGGGGTGGGGGTCCTTTCCCGCACCCCTCCAGG</w:t>
      </w:r>
      <w:r w:rsidRPr="007D1FD7">
        <w:t>GCCCCACGCCCCGT</w:t>
      </w:r>
      <w:r w:rsidRPr="00C70AA5">
        <w:t>CCAGCCCTTCACACACCAGA</w:t>
      </w:r>
    </w:p>
    <w:p w14:paraId="6AA9E695" w14:textId="77777777" w:rsidR="00C70AA5" w:rsidRPr="00C70AA5" w:rsidRDefault="00C70AA5" w:rsidP="008A73BB">
      <w:pPr>
        <w:pStyle w:val="PlainText"/>
      </w:pPr>
      <w:r w:rsidRPr="00C70AA5">
        <w:t>GACGCCCCGATGATGTGCCAGGCGGAAGGGGTGAGACCCTGCCCGGCCCTGGACGGCAGGATGGTCTGGT</w:t>
      </w:r>
    </w:p>
    <w:p w14:paraId="12FFE03C" w14:textId="77777777" w:rsidR="00C70AA5" w:rsidRPr="00C70AA5" w:rsidRDefault="00C70AA5" w:rsidP="008A73BB">
      <w:pPr>
        <w:pStyle w:val="PlainText"/>
      </w:pPr>
      <w:r w:rsidRPr="00C70AA5">
        <w:t>GACTCCACCATCAGCCCCTGGAGAAATCCAGGCACAGCTGACCTGGAAGCCTGGGTCCCCTGACAGGCAG</w:t>
      </w:r>
    </w:p>
    <w:p w14:paraId="7D4A2C2B" w14:textId="77777777" w:rsidR="00C70AA5" w:rsidRPr="00C70AA5" w:rsidRDefault="00C70AA5" w:rsidP="008A73BB">
      <w:pPr>
        <w:pStyle w:val="PlainText"/>
      </w:pPr>
      <w:r w:rsidRPr="00C70AA5">
        <w:t>GACCTGCCCGTGGCCCTGGTGCTGCTGGGACCCCAAGTCCCTTCTGTCACCAACCAGGATATGGCAGGAA</w:t>
      </w:r>
    </w:p>
    <w:p w14:paraId="218D6DAD" w14:textId="77777777" w:rsidR="00C70AA5" w:rsidRPr="00C70AA5" w:rsidRDefault="00C70AA5" w:rsidP="008A73BB">
      <w:pPr>
        <w:pStyle w:val="PlainText"/>
      </w:pPr>
      <w:r w:rsidRPr="00C70AA5">
        <w:t>TGGCTAAGTGGCCGCCGGGTCCCAGAGTCAGCACGCCTGGCTCTTGGCTCTCTGGACTGGCTCTGGGCCC</w:t>
      </w:r>
    </w:p>
    <w:p w14:paraId="49B549A8" w14:textId="77777777" w:rsidR="00C70AA5" w:rsidRPr="00C70AA5" w:rsidRDefault="00C70AA5" w:rsidP="008A73BB">
      <w:pPr>
        <w:pStyle w:val="PlainText"/>
      </w:pPr>
      <w:r w:rsidRPr="00C70AA5">
        <w:t>TCAGCAGCCCTGTGGGGAGGCCCCATAGAGGAGCTGAGGCCTCCAGCCCACTTGCAGCTCGAGTCCCAGC</w:t>
      </w:r>
    </w:p>
    <w:p w14:paraId="4AD79AA1" w14:textId="77777777" w:rsidR="00C70AA5" w:rsidRPr="00C70AA5" w:rsidRDefault="00C70AA5" w:rsidP="008A73BB">
      <w:pPr>
        <w:pStyle w:val="PlainText"/>
      </w:pPr>
      <w:r w:rsidRPr="00C70AA5">
        <w:t>CCCAGCCTTACTGCCATCTCAGGGAGACCCCAGGCCTAACCCTCCCACCTAGACCACGCCCAGCTGTTAG</w:t>
      </w:r>
    </w:p>
    <w:p w14:paraId="4C540235" w14:textId="77777777" w:rsidR="00C70AA5" w:rsidRPr="00C70AA5" w:rsidRDefault="00C70AA5" w:rsidP="008A73BB">
      <w:pPr>
        <w:pStyle w:val="PlainText"/>
      </w:pPr>
      <w:r w:rsidRPr="00C70AA5">
        <w:t>ATGTCTATGTTTAAAATAAACGTCCCATTAGCCAGGGGTGGGGGCGGGCGCCTGTAGTCCCAGTTACTCG</w:t>
      </w:r>
    </w:p>
    <w:p w14:paraId="4DE57E6C" w14:textId="77777777" w:rsidR="00C70AA5" w:rsidRPr="00C70AA5" w:rsidRDefault="00C70AA5" w:rsidP="008A73BB">
      <w:pPr>
        <w:pStyle w:val="PlainText"/>
      </w:pPr>
      <w:r w:rsidRPr="00C70AA5">
        <w:t>GGAGGCTGAGGCAGAAGCATTGCTTGAACCAAGGAAGTGGAGGTTGCAGTGCGCCAAGATTGCGCCACTG</w:t>
      </w:r>
    </w:p>
    <w:p w14:paraId="782FE6E6" w14:textId="77777777" w:rsidR="00C70AA5" w:rsidRPr="00C70AA5" w:rsidRDefault="00C70AA5" w:rsidP="008A73BB">
      <w:pPr>
        <w:pStyle w:val="PlainText"/>
      </w:pPr>
      <w:r w:rsidRPr="00C70AA5">
        <w:t>CACTCCAGCCTGGGCAACAGAGCAAGACTCCATCTCAAAACAAATAAATAAATAAAATAAACATCTGTGT</w:t>
      </w:r>
    </w:p>
    <w:p w14:paraId="60B9F472" w14:textId="77777777" w:rsidR="00C70AA5" w:rsidRPr="00C70AA5" w:rsidRDefault="00C70AA5" w:rsidP="008A73BB">
      <w:pPr>
        <w:pStyle w:val="PlainText"/>
      </w:pPr>
      <w:r w:rsidRPr="00C70AA5">
        <w:t>TGTTTTAAGCCCCTGAGCTTTGGGGCGATCTGTTCTGCAGCAGTAGATAACGGACAGTGATGCTGCCCCT</w:t>
      </w:r>
    </w:p>
    <w:p w14:paraId="58E3B305" w14:textId="77777777" w:rsidR="00C70AA5" w:rsidRPr="00C70AA5" w:rsidRDefault="00C70AA5" w:rsidP="008A73BB">
      <w:pPr>
        <w:pStyle w:val="PlainText"/>
      </w:pPr>
      <w:r w:rsidRPr="00C70AA5">
        <w:t>GAAACAAGGAAGCAAGGCTGCCACCCAAGGCCAGCACCTCGTGGGGAGGGCCAGGCTGGGGGCTCACAGC</w:t>
      </w:r>
    </w:p>
    <w:p w14:paraId="3257BF74" w14:textId="77777777" w:rsidR="00C70AA5" w:rsidRPr="00C70AA5" w:rsidRDefault="00C70AA5" w:rsidP="008A73BB">
      <w:pPr>
        <w:pStyle w:val="PlainText"/>
      </w:pPr>
      <w:r w:rsidRPr="00C70AA5">
        <w:t>GACCTCGGGAGGTCGGCTGGGTGGGCCGTCAACCACCAGGGAGCCTCTCCGCAGACCAATCACGTTGGAG</w:t>
      </w:r>
    </w:p>
    <w:p w14:paraId="6B58898C" w14:textId="77777777" w:rsidR="00C70AA5" w:rsidRPr="00C70AA5" w:rsidRDefault="00C70AA5" w:rsidP="008A73BB">
      <w:pPr>
        <w:pStyle w:val="PlainText"/>
      </w:pPr>
      <w:r w:rsidRPr="00C70AA5">
        <w:t>CTCCTGGGAGAGGGCAGGCCCTCGACAATAGCAGCCCCAGGGGCCGGGCGCTGAGCAGGGTCCATGTGCG</w:t>
      </w:r>
    </w:p>
    <w:p w14:paraId="3EA1B9D8" w14:textId="77777777" w:rsidR="00C70AA5" w:rsidRPr="00C70AA5" w:rsidRDefault="00C70AA5" w:rsidP="008A73BB">
      <w:pPr>
        <w:pStyle w:val="PlainText"/>
      </w:pPr>
      <w:r w:rsidRPr="00C70AA5">
        <w:t>TGGAACGCTGGGAGAATTTGTGTGGAACGCTGTGTTCCTGGATGGAGAGGCTCAACACCACACAAAGACG</w:t>
      </w:r>
    </w:p>
    <w:p w14:paraId="5D636238" w14:textId="77777777" w:rsidR="00C70AA5" w:rsidRPr="00C70AA5" w:rsidRDefault="00C70AA5" w:rsidP="008A73BB">
      <w:pPr>
        <w:pStyle w:val="PlainText"/>
      </w:pPr>
      <w:r w:rsidRPr="00C70AA5">
        <w:lastRenderedPageBreak/>
        <w:t>TGAGTTCCTCCTAAACTAACCTGCAGTCGCATGGTGGACACACTGACTTTCAAGTCCATTTGGAAAAGCA</w:t>
      </w:r>
    </w:p>
    <w:p w14:paraId="48BBD483" w14:textId="77777777" w:rsidR="00C70AA5" w:rsidRPr="00C70AA5" w:rsidRDefault="00C70AA5" w:rsidP="008A73BB">
      <w:pPr>
        <w:pStyle w:val="PlainText"/>
      </w:pPr>
      <w:r w:rsidRPr="00C70AA5">
        <w:t>TCACATCACCAAGAAAGGCTGGACAGGGCTTTTTTTTTTTTTGAGACTGAGTCTCCTTCCATTGCCCCGG</w:t>
      </w:r>
    </w:p>
    <w:p w14:paraId="68D47B15" w14:textId="77777777" w:rsidR="00C70AA5" w:rsidRPr="00C70AA5" w:rsidRDefault="00C70AA5" w:rsidP="008A73BB">
      <w:pPr>
        <w:pStyle w:val="PlainText"/>
      </w:pPr>
      <w:r w:rsidRPr="00C70AA5">
        <w:t>CGGGAGTGCAGTGATGCAATCACAGTTCACTGCAGCCTCGACCTCTGGCTCAGACAGTCTTCCCCCCTCA</w:t>
      </w:r>
    </w:p>
    <w:p w14:paraId="3A82B822" w14:textId="77777777" w:rsidR="00C70AA5" w:rsidRPr="00C70AA5" w:rsidRDefault="00C70AA5" w:rsidP="008A73BB">
      <w:pPr>
        <w:pStyle w:val="PlainText"/>
      </w:pPr>
      <w:r w:rsidRPr="00C70AA5">
        <w:t>GCCTCCTGAGTCGCTGGGACTACAGGCACACACCACCACAGTACAGGTGCACACCACCACAGTTAACTAT</w:t>
      </w:r>
    </w:p>
    <w:p w14:paraId="43DED295" w14:textId="77777777" w:rsidR="00C70AA5" w:rsidRPr="00C70AA5" w:rsidRDefault="00C70AA5" w:rsidP="008A73BB">
      <w:pPr>
        <w:pStyle w:val="PlainText"/>
      </w:pPr>
      <w:r w:rsidRPr="00C70AA5">
        <w:t>TTTGGAGTTTTTTCTATGTTTTTCAGAGATGGGGTTTCTCAATGTTGCCCAGGCTGCTCTTGAACTCCTG</w:t>
      </w:r>
    </w:p>
    <w:p w14:paraId="56417CFD" w14:textId="77777777" w:rsidR="00C70AA5" w:rsidRPr="00C70AA5" w:rsidRDefault="00C70AA5" w:rsidP="008A73BB">
      <w:pPr>
        <w:pStyle w:val="PlainText"/>
      </w:pPr>
      <w:r w:rsidRPr="00C70AA5">
        <w:t>GGCTCAAGCAAACCCCCCACCTCGGCCTCCTTGAGTGCCGGGATTAGATTACAGGCTTGAATCCCAACAC</w:t>
      </w:r>
    </w:p>
    <w:p w14:paraId="2964CE1A" w14:textId="77777777" w:rsidR="00C70AA5" w:rsidRPr="00C70AA5" w:rsidRDefault="00C70AA5" w:rsidP="008A73BB">
      <w:pPr>
        <w:pStyle w:val="PlainText"/>
      </w:pPr>
      <w:r w:rsidRPr="00C70AA5">
        <w:t>CCAGCCCAGGATGATGACTAAAAAGGATTCCCAGCGGGTGCTGGCATGACTTACTAAACACATAACACAC</w:t>
      </w:r>
    </w:p>
    <w:p w14:paraId="1B438D45" w14:textId="77777777" w:rsidR="00C70AA5" w:rsidRPr="00C70AA5" w:rsidRDefault="00C70AA5" w:rsidP="008A73BB">
      <w:pPr>
        <w:pStyle w:val="PlainText"/>
      </w:pPr>
      <w:r w:rsidRPr="00C70AA5">
        <w:t>TGCAAAGCCACTGAACCCGGTGTGGACACACAGTTCCAAGGCAGAACAGAGAGTCCAGAAATAGAGTCAC</w:t>
      </w:r>
    </w:p>
    <w:p w14:paraId="098F5108" w14:textId="77777777" w:rsidR="00C70AA5" w:rsidRPr="00C70AA5" w:rsidRDefault="00C70AA5" w:rsidP="008A73BB">
      <w:pPr>
        <w:pStyle w:val="PlainText"/>
      </w:pPr>
      <w:r w:rsidRPr="00C70AA5">
        <w:t>ACTCAGGAGTCTGGGGTGGGATGAAAGATTGGCTCTCGGCCAGGCGCACTGGCTCACGCCTGTAATCCCA</w:t>
      </w:r>
    </w:p>
    <w:p w14:paraId="5A2465E3" w14:textId="77777777" w:rsidR="00C70AA5" w:rsidRPr="00C70AA5" w:rsidRDefault="00C70AA5" w:rsidP="008A73BB">
      <w:pPr>
        <w:pStyle w:val="PlainText"/>
      </w:pPr>
      <w:r w:rsidRPr="00C70AA5">
        <w:t>GCACTTTGGGAGGCCAAGGTGGGCAGATCACCTGAGGTCAGGAGTTCGAGACCAGCCTGGCCAACATAGT</w:t>
      </w:r>
    </w:p>
    <w:p w14:paraId="4165A855" w14:textId="77777777" w:rsidR="00C70AA5" w:rsidRPr="00C70AA5" w:rsidRDefault="00C70AA5" w:rsidP="008A73BB">
      <w:pPr>
        <w:pStyle w:val="PlainText"/>
      </w:pPr>
      <w:r w:rsidRPr="00C70AA5">
        <w:t>GAAACCCCATCTCTTCTAAAAATACAAAAAAAAAAAAAAAAAATAGCTGGGCGTGGTGGCAGGTGCCTGT</w:t>
      </w:r>
    </w:p>
    <w:p w14:paraId="73F789CF" w14:textId="77777777" w:rsidR="00C70AA5" w:rsidRPr="00C70AA5" w:rsidRDefault="00C70AA5" w:rsidP="008A73BB">
      <w:pPr>
        <w:pStyle w:val="PlainText"/>
      </w:pPr>
      <w:r w:rsidRPr="00C70AA5">
        <w:t>AGTCCCAGCTACTCAGGAGGCTGAGGCAGGAGAATCCCTTGAACCTGGGGTCGGGGGGGGCGAGGCGGAG</w:t>
      </w:r>
    </w:p>
    <w:p w14:paraId="7A6ECE98" w14:textId="77777777" w:rsidR="00C70AA5" w:rsidRPr="00C70AA5" w:rsidRDefault="00C70AA5" w:rsidP="008A73BB">
      <w:pPr>
        <w:pStyle w:val="PlainText"/>
      </w:pPr>
      <w:r w:rsidRPr="00C70AA5">
        <w:t>GTTGCAGTAAGCTGAGATCACACCATTGCACTCCAGCCTGGGAGACGGAACGAGACTCTGTCTCAAAAAA</w:t>
      </w:r>
    </w:p>
    <w:p w14:paraId="07F89BED" w14:textId="77777777" w:rsidR="00C70AA5" w:rsidRPr="00C70AA5" w:rsidRDefault="00C70AA5" w:rsidP="008A73BB">
      <w:pPr>
        <w:pStyle w:val="PlainText"/>
      </w:pPr>
      <w:r w:rsidRPr="00C70AA5">
        <w:t>AAAAAAAAAGAAAGAAAAGAAAAGAAAAGAAAGCTTGGCTCTCACACCTCAGGGAAAAACAATTCATTGA</w:t>
      </w:r>
    </w:p>
    <w:p w14:paraId="67828C91" w14:textId="77777777" w:rsidR="00C70AA5" w:rsidRPr="00C70AA5" w:rsidRDefault="00C70AA5" w:rsidP="008A73BB">
      <w:pPr>
        <w:pStyle w:val="PlainText"/>
      </w:pPr>
      <w:r w:rsidRPr="00C70AA5">
        <w:t>TGCATTCCACAAATTATTAGAACAACTGATTAGCAGCATCTGGAAACAAAAATGGGAGGGACGGTCTCTG</w:t>
      </w:r>
    </w:p>
    <w:p w14:paraId="16577CBB" w14:textId="77777777" w:rsidR="00C70AA5" w:rsidRPr="00C70AA5" w:rsidRDefault="00C70AA5" w:rsidP="008A73BB">
      <w:pPr>
        <w:pStyle w:val="PlainText"/>
      </w:pPr>
      <w:r w:rsidRPr="00C70AA5">
        <w:t>CGTAGCATCTTACACCATATGAAATAATCAAACACTCTCACGGAAGGAAAAGCCAACCACAGAGGCACTA</w:t>
      </w:r>
    </w:p>
    <w:p w14:paraId="3558D48C" w14:textId="77777777" w:rsidR="00C70AA5" w:rsidRPr="00C70AA5" w:rsidRDefault="00C70AA5" w:rsidP="008A73BB">
      <w:pPr>
        <w:pStyle w:val="PlainText"/>
      </w:pPr>
      <w:r w:rsidRPr="00C70AA5">
        <w:t>GGAGAAACCAGGGCTGAAAGTGTCTGATTCTCAGGACTCTTGGGATGTGAAAGGCCTTTCTAGGTGAAAT</w:t>
      </w:r>
    </w:p>
    <w:p w14:paraId="2BDEC4B2" w14:textId="77777777" w:rsidR="00C70AA5" w:rsidRPr="00C70AA5" w:rsidRDefault="00C70AA5" w:rsidP="008A73BB">
      <w:pPr>
        <w:pStyle w:val="PlainText"/>
      </w:pPr>
      <w:r w:rsidRPr="00C70AA5">
        <w:t>CCAGCCCTGCGCCACTCGCCCCCAGCCAGGCTCAAGGACAGGGCTGGTGGCTTCACACATGCCGTGAGGG</w:t>
      </w:r>
    </w:p>
    <w:p w14:paraId="1C2C9F3B" w14:textId="77777777" w:rsidR="00C70AA5" w:rsidRPr="00C70AA5" w:rsidRDefault="00C70AA5" w:rsidP="008A73BB">
      <w:pPr>
        <w:pStyle w:val="PlainText"/>
      </w:pPr>
      <w:r w:rsidRPr="00C70AA5">
        <w:t>GCAAGCATACACCCCAGAAATCCACAAAACCTGTCTCCTGAAGCACTGTTTTTTTCTTCTTAGAGAACGA</w:t>
      </w:r>
    </w:p>
    <w:p w14:paraId="76E5679B" w14:textId="77777777" w:rsidR="00C70AA5" w:rsidRPr="00C70AA5" w:rsidRDefault="00C70AA5" w:rsidP="008A73BB">
      <w:pPr>
        <w:pStyle w:val="PlainText"/>
      </w:pPr>
      <w:r w:rsidRPr="00C70AA5">
        <w:t>ATTAAACATCTACCAGCACAACAGTGATAAATTCAATGACACAAAACAATTTCACATGGAAAAAAACACC</w:t>
      </w:r>
    </w:p>
    <w:p w14:paraId="59C4A8F5" w14:textId="77777777" w:rsidR="00C70AA5" w:rsidRPr="00C70AA5" w:rsidRDefault="00C70AA5" w:rsidP="008A73BB">
      <w:pPr>
        <w:pStyle w:val="PlainText"/>
      </w:pPr>
      <w:r w:rsidRPr="00C70AA5">
        <w:t>ACCATCAAAGGAGTCAAAAACCAAACATGAACAGAAAACAAAATTGCAGCTTATGTCACAGTGAAAAGTC</w:t>
      </w:r>
    </w:p>
    <w:p w14:paraId="68929E63" w14:textId="77777777" w:rsidR="00C70AA5" w:rsidRPr="00C70AA5" w:rsidRDefault="00C70AA5" w:rsidP="008A73BB">
      <w:pPr>
        <w:pStyle w:val="PlainText"/>
      </w:pPr>
      <w:r w:rsidRPr="00C70AA5">
        <w:t>TGATCGCTCTGATATATATTTTTTTTTCTTGAGACGGAGTCTCACTCTTGTCACCCAGGCTGGAGTGCAG</w:t>
      </w:r>
    </w:p>
    <w:p w14:paraId="5BD31E92" w14:textId="77777777" w:rsidR="00C70AA5" w:rsidRPr="00C70AA5" w:rsidRDefault="00C70AA5" w:rsidP="008A73BB">
      <w:pPr>
        <w:pStyle w:val="PlainText"/>
      </w:pPr>
      <w:r w:rsidRPr="00C70AA5">
        <w:t>TGGCACAATCTCGGCAAGCTCCACCTCCCGGGTTCACGCCATTCTCCTGCCTCAGTCTCCCAAGTAGCTG</w:t>
      </w:r>
    </w:p>
    <w:p w14:paraId="4D48A260" w14:textId="77777777" w:rsidR="00C70AA5" w:rsidRPr="00C70AA5" w:rsidRDefault="00C70AA5" w:rsidP="008A73BB">
      <w:pPr>
        <w:pStyle w:val="PlainText"/>
      </w:pPr>
      <w:r w:rsidRPr="00C70AA5">
        <w:t>GGACTACAGGCGCCCACCACCACGCCTGGCTAATTTTTTGCATTTTTAGTAGAGACGGGGTTTCACCGTG</w:t>
      </w:r>
    </w:p>
    <w:p w14:paraId="768A26D2" w14:textId="77777777" w:rsidR="00C70AA5" w:rsidRPr="00C70AA5" w:rsidRDefault="00C70AA5" w:rsidP="008A73BB">
      <w:pPr>
        <w:pStyle w:val="PlainText"/>
      </w:pPr>
      <w:r w:rsidRPr="00C70AA5">
        <w:t>TTAGCTAGGATGGTCTCGATCTCCTGACCTCGTGATCCACCCACCTCGGCCTCCCAAAGTGCTGAGATTA</w:t>
      </w:r>
    </w:p>
    <w:p w14:paraId="2D004059" w14:textId="77777777" w:rsidR="00C70AA5" w:rsidRPr="00C70AA5" w:rsidRDefault="00C70AA5" w:rsidP="008A73BB">
      <w:pPr>
        <w:pStyle w:val="PlainText"/>
      </w:pPr>
      <w:r w:rsidRPr="00C70AA5">
        <w:t>CAGGCGTGAGCCACCGCGCCTGGCCCTGATCTCTCTAATATTTTAAAGATCTTATAAATTAAGAAAAAGA</w:t>
      </w:r>
    </w:p>
    <w:p w14:paraId="7DB16C1F" w14:textId="77777777" w:rsidR="00C70AA5" w:rsidRPr="00C70AA5" w:rsidRDefault="00C70AA5" w:rsidP="008A73BB">
      <w:pPr>
        <w:pStyle w:val="PlainText"/>
      </w:pPr>
      <w:r w:rsidRPr="00C70AA5">
        <w:t>TGTATAATTTAAAAGAAAAATAGGCAAAGGATGCAAATCAATACTTCACAAAACG</w:t>
      </w:r>
      <w:r w:rsidRPr="0031325E">
        <w:rPr>
          <w:highlight w:val="magenta"/>
        </w:rPr>
        <w:t>TG</w:t>
      </w:r>
      <w:r w:rsidRPr="00C41084">
        <w:rPr>
          <w:highlight w:val="yellow"/>
        </w:rPr>
        <w:t>GAAAGTGAAATT</w:t>
      </w:r>
      <w:r w:rsidRPr="0031325E">
        <w:rPr>
          <w:highlight w:val="magenta"/>
        </w:rPr>
        <w:t>G</w:t>
      </w:r>
    </w:p>
    <w:p w14:paraId="1A8DE0A4" w14:textId="77777777" w:rsidR="00C70AA5" w:rsidRPr="00C70AA5" w:rsidRDefault="00C70AA5" w:rsidP="008A73BB">
      <w:pPr>
        <w:pStyle w:val="PlainText"/>
      </w:pPr>
      <w:r w:rsidRPr="00C70AA5">
        <w:t>CTGTAAATGGAGTGAAGTGTTCAACCTCGGCGTAA</w:t>
      </w:r>
      <w:r w:rsidR="008A73BB">
        <w:t xml:space="preserve"> </w:t>
      </w:r>
    </w:p>
    <w:p w14:paraId="4FEFC553" w14:textId="77777777" w:rsidR="00C70AA5" w:rsidRDefault="00C70AA5" w:rsidP="008A73BB">
      <w:pPr>
        <w:pStyle w:val="PlainText"/>
      </w:pPr>
    </w:p>
    <w:p w14:paraId="3C71E183" w14:textId="77777777" w:rsidR="008A73BB" w:rsidRDefault="008A73BB" w:rsidP="008A73BB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 xml:space="preserve">V$AHR_Q5             |       20 (+) | </w:t>
      </w:r>
      <w:proofErr w:type="spellStart"/>
      <w:r>
        <w:rPr>
          <w:rFonts w:ascii="Courier" w:hAnsi="Courier" w:cs="Courier"/>
          <w:sz w:val="26"/>
          <w:szCs w:val="26"/>
        </w:rPr>
        <w:t>tgtGCGTGctc</w:t>
      </w:r>
      <w:proofErr w:type="spellEnd"/>
    </w:p>
    <w:p w14:paraId="77E528B1" w14:textId="77777777" w:rsidR="008A73BB" w:rsidRDefault="008A73BB" w:rsidP="008A73BB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 xml:space="preserve"> V$AHR_01             |       60 (+) | </w:t>
      </w:r>
      <w:proofErr w:type="spellStart"/>
      <w:r>
        <w:rPr>
          <w:rFonts w:ascii="Courier" w:hAnsi="Courier" w:cs="Courier"/>
          <w:sz w:val="26"/>
          <w:szCs w:val="26"/>
        </w:rPr>
        <w:t>cctGAGAGTGGCAGGtga</w:t>
      </w:r>
      <w:proofErr w:type="spellEnd"/>
    </w:p>
    <w:p w14:paraId="2D5700CB" w14:textId="77777777" w:rsidR="008A73BB" w:rsidRDefault="008A73BB" w:rsidP="008A73BB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 xml:space="preserve"> V$AHR_Q5             |      252 (-) | </w:t>
      </w:r>
      <w:proofErr w:type="spellStart"/>
      <w:r>
        <w:rPr>
          <w:rFonts w:ascii="Courier" w:hAnsi="Courier" w:cs="Courier"/>
          <w:sz w:val="26"/>
          <w:szCs w:val="26"/>
        </w:rPr>
        <w:t>cccCACGCcag</w:t>
      </w:r>
      <w:proofErr w:type="spellEnd"/>
    </w:p>
    <w:p w14:paraId="7DC63433" w14:textId="77777777" w:rsidR="008A73BB" w:rsidRDefault="008A73BB" w:rsidP="008A73BB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 xml:space="preserve"> V$AHR_Q5             |      270 (-) | </w:t>
      </w:r>
      <w:proofErr w:type="spellStart"/>
      <w:r>
        <w:rPr>
          <w:rFonts w:ascii="Courier" w:hAnsi="Courier" w:cs="Courier"/>
          <w:sz w:val="26"/>
          <w:szCs w:val="26"/>
        </w:rPr>
        <w:t>gccCACGCccc</w:t>
      </w:r>
      <w:proofErr w:type="spellEnd"/>
    </w:p>
    <w:p w14:paraId="37CD7B2B" w14:textId="77777777" w:rsidR="008A73BB" w:rsidRDefault="008A73BB" w:rsidP="008A73BB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 xml:space="preserve"> V$AHR_Q5             |      342 (+) | </w:t>
      </w:r>
      <w:proofErr w:type="spellStart"/>
      <w:r>
        <w:rPr>
          <w:rFonts w:ascii="Courier" w:hAnsi="Courier" w:cs="Courier"/>
          <w:sz w:val="26"/>
          <w:szCs w:val="26"/>
        </w:rPr>
        <w:t>gttGCTTGcgg</w:t>
      </w:r>
      <w:proofErr w:type="spellEnd"/>
    </w:p>
    <w:p w14:paraId="60FAF729" w14:textId="77777777" w:rsidR="008A73BB" w:rsidRDefault="008A73BB" w:rsidP="008A73BB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 xml:space="preserve"> V$AHR_01             |      364 (-) | </w:t>
      </w:r>
      <w:proofErr w:type="spellStart"/>
      <w:r>
        <w:rPr>
          <w:rFonts w:ascii="Courier" w:hAnsi="Courier" w:cs="Courier"/>
          <w:sz w:val="26"/>
          <w:szCs w:val="26"/>
        </w:rPr>
        <w:t>gctCACGTGGGCCAGgag</w:t>
      </w:r>
      <w:proofErr w:type="spellEnd"/>
    </w:p>
    <w:p w14:paraId="16E8D83B" w14:textId="77777777" w:rsidR="008A73BB" w:rsidRDefault="008A73BB" w:rsidP="008A73BB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 xml:space="preserve"> V$AHR_Q5             |      421 (-) | </w:t>
      </w:r>
      <w:proofErr w:type="spellStart"/>
      <w:r>
        <w:rPr>
          <w:rFonts w:ascii="Courier" w:hAnsi="Courier" w:cs="Courier"/>
          <w:sz w:val="26"/>
          <w:szCs w:val="26"/>
        </w:rPr>
        <w:t>gtcCACGCgac</w:t>
      </w:r>
      <w:proofErr w:type="spellEnd"/>
    </w:p>
    <w:p w14:paraId="7DBC1E54" w14:textId="77777777" w:rsidR="008A73BB" w:rsidRDefault="008A73BB" w:rsidP="008A73BB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 xml:space="preserve"> V$AHR_Q5             |      784 (+) | </w:t>
      </w:r>
      <w:proofErr w:type="spellStart"/>
      <w:r>
        <w:rPr>
          <w:rFonts w:ascii="Courier" w:hAnsi="Courier" w:cs="Courier"/>
          <w:sz w:val="26"/>
          <w:szCs w:val="26"/>
        </w:rPr>
        <w:t>ctcGCGGGagc</w:t>
      </w:r>
      <w:proofErr w:type="spellEnd"/>
    </w:p>
    <w:p w14:paraId="34E486FC" w14:textId="77777777" w:rsidR="008A73BB" w:rsidRDefault="008A73BB" w:rsidP="008A73BB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 xml:space="preserve"> V$AHR_01             |      977 (+) | </w:t>
      </w:r>
      <w:proofErr w:type="spellStart"/>
      <w:r>
        <w:rPr>
          <w:rFonts w:ascii="Courier" w:hAnsi="Courier" w:cs="Courier"/>
          <w:sz w:val="26"/>
          <w:szCs w:val="26"/>
        </w:rPr>
        <w:t>ctcCAGGGAGGCGTCtga</w:t>
      </w:r>
      <w:proofErr w:type="spellEnd"/>
    </w:p>
    <w:p w14:paraId="3E1B3ECC" w14:textId="77777777" w:rsidR="008A73BB" w:rsidRDefault="008A73BB" w:rsidP="008A73BB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 xml:space="preserve"> V$AHR_01             |     1920 (-) | </w:t>
      </w:r>
      <w:proofErr w:type="spellStart"/>
      <w:r>
        <w:rPr>
          <w:rFonts w:ascii="Courier" w:hAnsi="Courier" w:cs="Courier"/>
          <w:sz w:val="26"/>
          <w:szCs w:val="26"/>
        </w:rPr>
        <w:t>ggcCCCGCCACCCTGgga</w:t>
      </w:r>
      <w:proofErr w:type="spellEnd"/>
    </w:p>
    <w:p w14:paraId="3644FC5D" w14:textId="77777777" w:rsidR="008A73BB" w:rsidRDefault="008A73BB" w:rsidP="008A73BB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 xml:space="preserve"> V$ISRE_01            |     2058 (+) | </w:t>
      </w:r>
      <w:proofErr w:type="spellStart"/>
      <w:r>
        <w:rPr>
          <w:rFonts w:ascii="Courier" w:hAnsi="Courier" w:cs="Courier"/>
          <w:sz w:val="26"/>
          <w:szCs w:val="26"/>
        </w:rPr>
        <w:t>c</w:t>
      </w:r>
      <w:r w:rsidRPr="00C41084">
        <w:rPr>
          <w:rFonts w:ascii="Courier" w:hAnsi="Courier" w:cs="Courier"/>
          <w:sz w:val="26"/>
          <w:szCs w:val="26"/>
          <w:highlight w:val="yellow"/>
        </w:rPr>
        <w:t>AGTTTCGATTCt</w:t>
      </w:r>
      <w:r>
        <w:rPr>
          <w:rFonts w:ascii="Courier" w:hAnsi="Courier" w:cs="Courier"/>
          <w:sz w:val="26"/>
          <w:szCs w:val="26"/>
        </w:rPr>
        <w:t>gg</w:t>
      </w:r>
      <w:proofErr w:type="spellEnd"/>
    </w:p>
    <w:p w14:paraId="0F9256FA" w14:textId="77777777" w:rsidR="008A73BB" w:rsidRDefault="008A73BB" w:rsidP="008A73BB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 xml:space="preserve"> V$AHR_Q5             |     2278 (-) | </w:t>
      </w:r>
      <w:proofErr w:type="spellStart"/>
      <w:r>
        <w:rPr>
          <w:rFonts w:ascii="Courier" w:hAnsi="Courier" w:cs="Courier"/>
          <w:sz w:val="26"/>
          <w:szCs w:val="26"/>
        </w:rPr>
        <w:t>cccCACGCccc</w:t>
      </w:r>
      <w:proofErr w:type="spellEnd"/>
    </w:p>
    <w:p w14:paraId="7C1F6A77" w14:textId="77777777" w:rsidR="008A73BB" w:rsidRDefault="008A73BB" w:rsidP="008A73BB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 xml:space="preserve"> V$AHR_01             |     2868 (-) | </w:t>
      </w:r>
      <w:proofErr w:type="spellStart"/>
      <w:r>
        <w:rPr>
          <w:rFonts w:ascii="Courier" w:hAnsi="Courier" w:cs="Courier"/>
          <w:sz w:val="26"/>
          <w:szCs w:val="26"/>
        </w:rPr>
        <w:t>ctgCACTCCAGCCTGggc</w:t>
      </w:r>
      <w:proofErr w:type="spellEnd"/>
    </w:p>
    <w:p w14:paraId="5C445988" w14:textId="77777777" w:rsidR="008A73BB" w:rsidRDefault="008A73BB" w:rsidP="008A73BB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 xml:space="preserve"> V$AHR_Q5             |     3215 (+) | </w:t>
      </w:r>
      <w:proofErr w:type="spellStart"/>
      <w:r>
        <w:rPr>
          <w:rFonts w:ascii="Courier" w:hAnsi="Courier" w:cs="Courier"/>
          <w:sz w:val="26"/>
          <w:szCs w:val="26"/>
        </w:rPr>
        <w:t>tgtGCGTGgaa</w:t>
      </w:r>
      <w:proofErr w:type="spellEnd"/>
    </w:p>
    <w:p w14:paraId="452B8B73" w14:textId="77777777" w:rsidR="008A73BB" w:rsidRDefault="008A73BB" w:rsidP="008A73BB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 xml:space="preserve"> V$AHR_Q5             |     3642 (-) | </w:t>
      </w:r>
      <w:proofErr w:type="spellStart"/>
      <w:r>
        <w:rPr>
          <w:rFonts w:ascii="Courier" w:hAnsi="Courier" w:cs="Courier"/>
          <w:sz w:val="26"/>
          <w:szCs w:val="26"/>
        </w:rPr>
        <w:t>gctCAAGCaaa</w:t>
      </w:r>
      <w:proofErr w:type="spellEnd"/>
    </w:p>
    <w:p w14:paraId="32919AD6" w14:textId="77777777" w:rsidR="008A73BB" w:rsidRDefault="008A73BB" w:rsidP="008A73BB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 xml:space="preserve"> V$AHR_Q5             |     3670 (+) | </w:t>
      </w:r>
      <w:proofErr w:type="spellStart"/>
      <w:r>
        <w:rPr>
          <w:rFonts w:ascii="Courier" w:hAnsi="Courier" w:cs="Courier"/>
          <w:sz w:val="26"/>
          <w:szCs w:val="26"/>
        </w:rPr>
        <w:t>cttGAGTGccg</w:t>
      </w:r>
      <w:proofErr w:type="spellEnd"/>
    </w:p>
    <w:p w14:paraId="16EDD857" w14:textId="77777777" w:rsidR="008A73BB" w:rsidRDefault="008A73BB" w:rsidP="008A73BB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 xml:space="preserve"> V$AHR_Q5             |     3902 (-) | </w:t>
      </w:r>
      <w:proofErr w:type="spellStart"/>
      <w:r>
        <w:rPr>
          <w:rFonts w:ascii="Courier" w:hAnsi="Courier" w:cs="Courier"/>
          <w:sz w:val="26"/>
          <w:szCs w:val="26"/>
        </w:rPr>
        <w:t>gctCACGCctg</w:t>
      </w:r>
      <w:proofErr w:type="spellEnd"/>
    </w:p>
    <w:p w14:paraId="3D9137DB" w14:textId="77777777" w:rsidR="008A73BB" w:rsidRDefault="008A73BB" w:rsidP="008A73BB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 xml:space="preserve"> V$AHR_01             |     4156 (-) | </w:t>
      </w:r>
      <w:proofErr w:type="spellStart"/>
      <w:r>
        <w:rPr>
          <w:rFonts w:ascii="Courier" w:hAnsi="Courier" w:cs="Courier"/>
          <w:sz w:val="26"/>
          <w:szCs w:val="26"/>
        </w:rPr>
        <w:t>ttgCACTCCAGCCTGgga</w:t>
      </w:r>
      <w:proofErr w:type="spellEnd"/>
    </w:p>
    <w:p w14:paraId="07189385" w14:textId="77777777" w:rsidR="008A73BB" w:rsidRDefault="008A73BB" w:rsidP="008A73BB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 xml:space="preserve"> V$AHR_Q5             |     4376 (-) | </w:t>
      </w:r>
      <w:proofErr w:type="spellStart"/>
      <w:r>
        <w:rPr>
          <w:rFonts w:ascii="Courier" w:hAnsi="Courier" w:cs="Courier"/>
          <w:sz w:val="26"/>
          <w:szCs w:val="26"/>
        </w:rPr>
        <w:t>tctCACGGaag</w:t>
      </w:r>
      <w:proofErr w:type="spellEnd"/>
    </w:p>
    <w:p w14:paraId="54E00951" w14:textId="77777777" w:rsidR="008A73BB" w:rsidRDefault="008A73BB" w:rsidP="008A73BB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 xml:space="preserve"> V$AHR_01             |     4809 (-) | </w:t>
      </w:r>
      <w:proofErr w:type="spellStart"/>
      <w:r>
        <w:rPr>
          <w:rFonts w:ascii="Courier" w:hAnsi="Courier" w:cs="Courier"/>
          <w:sz w:val="26"/>
          <w:szCs w:val="26"/>
        </w:rPr>
        <w:t>tgtCACCCAGGCTGGagt</w:t>
      </w:r>
      <w:proofErr w:type="spellEnd"/>
    </w:p>
    <w:p w14:paraId="31D24484" w14:textId="77777777" w:rsidR="008A73BB" w:rsidRDefault="008A73BB" w:rsidP="008A73BB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lastRenderedPageBreak/>
        <w:t xml:space="preserve"> V$AHR_Q5             |     4862 (-) | </w:t>
      </w:r>
      <w:proofErr w:type="spellStart"/>
      <w:r>
        <w:rPr>
          <w:rFonts w:ascii="Courier" w:hAnsi="Courier" w:cs="Courier"/>
          <w:sz w:val="26"/>
          <w:szCs w:val="26"/>
        </w:rPr>
        <w:t>gttCACGCcat</w:t>
      </w:r>
      <w:proofErr w:type="spellEnd"/>
    </w:p>
    <w:p w14:paraId="6A9B387E" w14:textId="77777777" w:rsidR="008A73BB" w:rsidRDefault="008A73BB" w:rsidP="008A73BB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 xml:space="preserve"> V$AHR_Q5             |     5041 (+) | </w:t>
      </w:r>
      <w:proofErr w:type="spellStart"/>
      <w:r>
        <w:rPr>
          <w:rFonts w:ascii="Courier" w:hAnsi="Courier" w:cs="Courier"/>
          <w:sz w:val="26"/>
          <w:szCs w:val="26"/>
        </w:rPr>
        <w:t>cagGCGTGagc</w:t>
      </w:r>
      <w:proofErr w:type="spellEnd"/>
    </w:p>
    <w:p w14:paraId="5FD330FC" w14:textId="77777777" w:rsidR="008A73BB" w:rsidRPr="00C70AA5" w:rsidRDefault="008A73BB" w:rsidP="008A73BB">
      <w:pPr>
        <w:pStyle w:val="PlainText"/>
      </w:pPr>
      <w:r>
        <w:rPr>
          <w:rFonts w:cs="Courier"/>
          <w:sz w:val="26"/>
          <w:szCs w:val="26"/>
        </w:rPr>
        <w:t xml:space="preserve"> V$ISRE_01            |     5166 (-) | </w:t>
      </w:r>
      <w:proofErr w:type="spellStart"/>
      <w:r>
        <w:rPr>
          <w:rFonts w:cs="Courier"/>
          <w:sz w:val="26"/>
          <w:szCs w:val="26"/>
        </w:rPr>
        <w:t>tg</w:t>
      </w:r>
      <w:r w:rsidRPr="00C41084">
        <w:rPr>
          <w:rFonts w:cs="Courier"/>
          <w:sz w:val="26"/>
          <w:szCs w:val="26"/>
          <w:highlight w:val="yellow"/>
        </w:rPr>
        <w:t>gAAAGTGAAATT</w:t>
      </w:r>
      <w:r>
        <w:rPr>
          <w:rFonts w:cs="Courier"/>
          <w:sz w:val="26"/>
          <w:szCs w:val="26"/>
        </w:rPr>
        <w:t>g</w:t>
      </w:r>
      <w:proofErr w:type="spellEnd"/>
    </w:p>
    <w:sectPr w:rsidR="008A73BB" w:rsidRPr="00C70AA5" w:rsidSect="008A73BB">
      <w:pgSz w:w="12240" w:h="15840"/>
      <w:pgMar w:top="1440" w:right="1079" w:bottom="1440" w:left="107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BF8"/>
    <w:rsid w:val="00206553"/>
    <w:rsid w:val="0031325E"/>
    <w:rsid w:val="00593DB0"/>
    <w:rsid w:val="00666C20"/>
    <w:rsid w:val="007D1FD7"/>
    <w:rsid w:val="008A73BB"/>
    <w:rsid w:val="00A149BE"/>
    <w:rsid w:val="00AC1A56"/>
    <w:rsid w:val="00C41084"/>
    <w:rsid w:val="00C70AA5"/>
    <w:rsid w:val="00E01E71"/>
    <w:rsid w:val="00EA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FF01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20C5C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20C5C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20C5C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20C5C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Data Sheet</DocumentType>
    <DocumentId xmlns="0ee220af-f9d7-4c7f-8433-50fb4088673f">Data Sheet 2.docx</DocumentId>
    <TitleName xmlns="0ee220af-f9d7-4c7f-8433-50fb4088673f">Data Sheet 2.docx</TitleName>
    <StageName xmlns="0ee220af-f9d7-4c7f-8433-50fb4088673f">Accepted</StageName>
  </documentManagement>
</p:properties>
</file>

<file path=customXml/itemProps1.xml><?xml version="1.0" encoding="utf-8"?>
<ds:datastoreItem xmlns:ds="http://schemas.openxmlformats.org/officeDocument/2006/customXml" ds:itemID="{88BC8DE5-1DF6-4D34-B383-82C26BA84776}"/>
</file>

<file path=customXml/itemProps2.xml><?xml version="1.0" encoding="utf-8"?>
<ds:datastoreItem xmlns:ds="http://schemas.openxmlformats.org/officeDocument/2006/customXml" ds:itemID="{F92F347F-1FC6-4AC2-BCC7-FB7A0A0F963E}"/>
</file>

<file path=customXml/itemProps3.xml><?xml version="1.0" encoding="utf-8"?>
<ds:datastoreItem xmlns:ds="http://schemas.openxmlformats.org/officeDocument/2006/customXml" ds:itemID="{8BB70C71-6891-4227-8B7F-29CF59E4E17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2</Words>
  <Characters>566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ND - Harvard Medical Institute</Company>
  <LinksUpToDate>false</LinksUpToDate>
  <CharactersWithSpaces>6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ny Patel</dc:creator>
  <cp:lastModifiedBy>dnf</cp:lastModifiedBy>
  <cp:revision>2</cp:revision>
  <dcterms:created xsi:type="dcterms:W3CDTF">2016-10-21T17:34:00Z</dcterms:created>
  <dcterms:modified xsi:type="dcterms:W3CDTF">2016-10-21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